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DE050" w14:textId="2EB0092F" w:rsidR="00E43559" w:rsidRDefault="00F373CF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1</w:t>
      </w:r>
      <w:r w:rsidR="00C87040" w:rsidRPr="00915491">
        <w:rPr>
          <w:rFonts w:ascii="Times New Roman" w:hAnsi="Times New Roman" w:cs="Times New Roman"/>
          <w:color w:val="000000" w:themeColor="text1"/>
        </w:rPr>
        <w:t>:  Missing ERP data (participants with complete EEG assessment, but &lt;40 valid trials per condition for the ERP computation).</w:t>
      </w:r>
    </w:p>
    <w:p w14:paraId="11EC4A01" w14:textId="77777777" w:rsidR="001C3FD8" w:rsidRPr="001C3FD8" w:rsidRDefault="001C3FD8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2040"/>
        <w:gridCol w:w="694"/>
        <w:gridCol w:w="706"/>
        <w:gridCol w:w="694"/>
        <w:gridCol w:w="706"/>
        <w:gridCol w:w="694"/>
        <w:gridCol w:w="706"/>
        <w:gridCol w:w="694"/>
        <w:gridCol w:w="706"/>
        <w:gridCol w:w="694"/>
        <w:gridCol w:w="706"/>
      </w:tblGrid>
      <w:tr w:rsidR="00DF0D96" w14:paraId="788C81BF" w14:textId="77777777" w:rsidTr="00DF0D96">
        <w:trPr>
          <w:trHeight w:val="300"/>
        </w:trPr>
        <w:tc>
          <w:tcPr>
            <w:tcW w:w="204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C6B1A" w14:textId="77777777" w:rsidR="00DF0D96" w:rsidRDefault="00DF0D9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75A9D2" w14:textId="77777777" w:rsidR="00DF0D96" w:rsidRDefault="00DF0D9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00D459" w14:textId="77777777" w:rsidR="00DF0D96" w:rsidRDefault="00DF0D9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DF4C4D" w14:textId="77777777" w:rsidR="00DF0D96" w:rsidRDefault="00DF0D9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E403" w14:textId="77777777" w:rsidR="00DF0D96" w:rsidRDefault="00DF0D9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3036" w14:textId="77777777" w:rsidR="00DF0D96" w:rsidRDefault="00DF0D9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DF0D96" w14:paraId="3E3B01C8" w14:textId="77777777" w:rsidTr="00DF0D96">
        <w:trPr>
          <w:trHeight w:val="300"/>
        </w:trPr>
        <w:tc>
          <w:tcPr>
            <w:tcW w:w="204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15A7F96" w14:textId="77777777" w:rsidR="00DF0D96" w:rsidRDefault="00DF0D96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796E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845EF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H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948E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2BDEF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H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7C6D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B2C2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HD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A3BE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861F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H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FB6C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45DD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HD</w:t>
            </w:r>
          </w:p>
        </w:tc>
      </w:tr>
      <w:tr w:rsidR="00DF0D96" w14:paraId="3F9DFD93" w14:textId="77777777" w:rsidTr="00DF0D96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2EF8" w14:textId="77777777" w:rsidR="00DF0D96" w:rsidRDefault="00DF0D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cue trials</w:t>
            </w:r>
          </w:p>
        </w:tc>
        <w:tc>
          <w:tcPr>
            <w:tcW w:w="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CDB6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EB56D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0F9B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A94A2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F733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C2C08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F3D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5D25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066B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16A2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DF0D96" w14:paraId="36A0EC25" w14:textId="77777777" w:rsidTr="00DF0D96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B723" w14:textId="77777777" w:rsidR="00DF0D96" w:rsidRDefault="00DF0D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Go trials</w:t>
            </w:r>
          </w:p>
        </w:tc>
        <w:tc>
          <w:tcPr>
            <w:tcW w:w="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7F2C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EA370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BB42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C95F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FE09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B7DA3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E106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565B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BD38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F73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DF0D96" w14:paraId="0DDD8048" w14:textId="77777777" w:rsidTr="00DF0D96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283F" w14:textId="77777777" w:rsidR="00DF0D96" w:rsidRDefault="00DF0D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NoGo trials</w:t>
            </w:r>
          </w:p>
        </w:tc>
        <w:tc>
          <w:tcPr>
            <w:tcW w:w="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ECCC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D4E3E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4504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76F8A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DDBE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DAF59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9D55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A1F8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63A2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3511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DF0D96" w14:paraId="3A6EE63A" w14:textId="77777777" w:rsidTr="00DF0D96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F8FE" w14:textId="77777777" w:rsidR="00DF0D96" w:rsidRDefault="00DF0D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difference curve</w:t>
            </w:r>
          </w:p>
        </w:tc>
        <w:tc>
          <w:tcPr>
            <w:tcW w:w="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C98A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AA5D8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5332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653A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478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DC5A8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A00B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809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FC5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8D7D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</w:tr>
    </w:tbl>
    <w:p w14:paraId="6C2B105B" w14:textId="37AF9387" w:rsidR="00E43559" w:rsidRPr="00915491" w:rsidRDefault="00E43559" w:rsidP="001B7C6A">
      <w:pPr>
        <w:pStyle w:val="Text"/>
        <w:spacing w:before="120"/>
        <w:rPr>
          <w:rFonts w:ascii="Times New Roman" w:hAnsi="Times New Roman" w:cs="Times New Roman"/>
          <w:color w:val="000000" w:themeColor="text1"/>
        </w:rPr>
      </w:pPr>
    </w:p>
    <w:sectPr w:rsidR="00E43559" w:rsidRPr="00915491" w:rsidSect="001B7C6A">
      <w:headerReference w:type="default" r:id="rId7"/>
      <w:pgSz w:w="11900" w:h="16840"/>
      <w:pgMar w:top="1076" w:right="1440" w:bottom="1185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AA0C1" w14:textId="77777777" w:rsidR="008965A0" w:rsidRDefault="008965A0">
      <w:r>
        <w:separator/>
      </w:r>
    </w:p>
  </w:endnote>
  <w:endnote w:type="continuationSeparator" w:id="0">
    <w:p w14:paraId="79027024" w14:textId="77777777" w:rsidR="008965A0" w:rsidRDefault="00896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FF745" w14:textId="77777777" w:rsidR="008965A0" w:rsidRDefault="008965A0">
      <w:r>
        <w:separator/>
      </w:r>
    </w:p>
  </w:footnote>
  <w:footnote w:type="continuationSeparator" w:id="0">
    <w:p w14:paraId="3C576C0C" w14:textId="77777777" w:rsidR="008965A0" w:rsidRDefault="008965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E4644" w14:textId="77777777" w:rsidR="004F2CC1" w:rsidRDefault="004F2CC1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559"/>
    <w:rsid w:val="000000B1"/>
    <w:rsid w:val="00017E59"/>
    <w:rsid w:val="00020E9A"/>
    <w:rsid w:val="000406A1"/>
    <w:rsid w:val="00041D3F"/>
    <w:rsid w:val="00045EF8"/>
    <w:rsid w:val="00046C6C"/>
    <w:rsid w:val="00087901"/>
    <w:rsid w:val="00096BE4"/>
    <w:rsid w:val="00097E74"/>
    <w:rsid w:val="000D1B07"/>
    <w:rsid w:val="000D2133"/>
    <w:rsid w:val="000D2409"/>
    <w:rsid w:val="000D796E"/>
    <w:rsid w:val="001078DD"/>
    <w:rsid w:val="00114DCF"/>
    <w:rsid w:val="001229C4"/>
    <w:rsid w:val="00141044"/>
    <w:rsid w:val="00167908"/>
    <w:rsid w:val="001A55B5"/>
    <w:rsid w:val="001B414E"/>
    <w:rsid w:val="001B7C6A"/>
    <w:rsid w:val="001C3FD8"/>
    <w:rsid w:val="001C5D0E"/>
    <w:rsid w:val="001D22D8"/>
    <w:rsid w:val="001D4824"/>
    <w:rsid w:val="001E0069"/>
    <w:rsid w:val="002239AF"/>
    <w:rsid w:val="00224E32"/>
    <w:rsid w:val="002257FE"/>
    <w:rsid w:val="00230575"/>
    <w:rsid w:val="002366ED"/>
    <w:rsid w:val="00243298"/>
    <w:rsid w:val="00251CE8"/>
    <w:rsid w:val="0026089C"/>
    <w:rsid w:val="00271100"/>
    <w:rsid w:val="00286189"/>
    <w:rsid w:val="00297A6E"/>
    <w:rsid w:val="002A2B60"/>
    <w:rsid w:val="002B3438"/>
    <w:rsid w:val="002B3E53"/>
    <w:rsid w:val="002C5B06"/>
    <w:rsid w:val="002F3D99"/>
    <w:rsid w:val="00315851"/>
    <w:rsid w:val="00331896"/>
    <w:rsid w:val="00331B03"/>
    <w:rsid w:val="00340BE0"/>
    <w:rsid w:val="003428BF"/>
    <w:rsid w:val="00350794"/>
    <w:rsid w:val="00373147"/>
    <w:rsid w:val="00381D8B"/>
    <w:rsid w:val="003847E7"/>
    <w:rsid w:val="00394CF2"/>
    <w:rsid w:val="003959F8"/>
    <w:rsid w:val="003A26F4"/>
    <w:rsid w:val="003A5FC6"/>
    <w:rsid w:val="003C6F66"/>
    <w:rsid w:val="003D02AE"/>
    <w:rsid w:val="003D0857"/>
    <w:rsid w:val="003D1991"/>
    <w:rsid w:val="003D2C97"/>
    <w:rsid w:val="003D3593"/>
    <w:rsid w:val="003D5523"/>
    <w:rsid w:val="003F4F0F"/>
    <w:rsid w:val="003F5DE3"/>
    <w:rsid w:val="00400435"/>
    <w:rsid w:val="00433209"/>
    <w:rsid w:val="00435D57"/>
    <w:rsid w:val="00435E1D"/>
    <w:rsid w:val="004601CE"/>
    <w:rsid w:val="00462A03"/>
    <w:rsid w:val="00471565"/>
    <w:rsid w:val="00472C66"/>
    <w:rsid w:val="00491F91"/>
    <w:rsid w:val="004A44F4"/>
    <w:rsid w:val="004B45C0"/>
    <w:rsid w:val="004D21CF"/>
    <w:rsid w:val="004D4E4E"/>
    <w:rsid w:val="004E175A"/>
    <w:rsid w:val="004E7F1A"/>
    <w:rsid w:val="004F2CC1"/>
    <w:rsid w:val="00505297"/>
    <w:rsid w:val="00523EA4"/>
    <w:rsid w:val="00535F3E"/>
    <w:rsid w:val="00546698"/>
    <w:rsid w:val="00546B99"/>
    <w:rsid w:val="0055091F"/>
    <w:rsid w:val="00552291"/>
    <w:rsid w:val="00555957"/>
    <w:rsid w:val="005601C2"/>
    <w:rsid w:val="00570A4D"/>
    <w:rsid w:val="00577B49"/>
    <w:rsid w:val="0058329A"/>
    <w:rsid w:val="0059240D"/>
    <w:rsid w:val="005967F2"/>
    <w:rsid w:val="005C3780"/>
    <w:rsid w:val="005C37AC"/>
    <w:rsid w:val="005C720B"/>
    <w:rsid w:val="0062111F"/>
    <w:rsid w:val="0066333F"/>
    <w:rsid w:val="006644D3"/>
    <w:rsid w:val="00664986"/>
    <w:rsid w:val="006664C1"/>
    <w:rsid w:val="00681138"/>
    <w:rsid w:val="006A54C6"/>
    <w:rsid w:val="006A5E0D"/>
    <w:rsid w:val="006A60A4"/>
    <w:rsid w:val="006A6EBF"/>
    <w:rsid w:val="006B5078"/>
    <w:rsid w:val="006B6A2E"/>
    <w:rsid w:val="006E4664"/>
    <w:rsid w:val="00723FF6"/>
    <w:rsid w:val="007338BA"/>
    <w:rsid w:val="007472AB"/>
    <w:rsid w:val="007534DF"/>
    <w:rsid w:val="00754160"/>
    <w:rsid w:val="007A21B2"/>
    <w:rsid w:val="007C38DE"/>
    <w:rsid w:val="007C627B"/>
    <w:rsid w:val="007D6BBA"/>
    <w:rsid w:val="007E1AA7"/>
    <w:rsid w:val="007F3FFC"/>
    <w:rsid w:val="0080186E"/>
    <w:rsid w:val="00816522"/>
    <w:rsid w:val="008552B3"/>
    <w:rsid w:val="00862DBA"/>
    <w:rsid w:val="00880483"/>
    <w:rsid w:val="00881866"/>
    <w:rsid w:val="00893478"/>
    <w:rsid w:val="008965A0"/>
    <w:rsid w:val="008A58A7"/>
    <w:rsid w:val="008B664A"/>
    <w:rsid w:val="008D47B3"/>
    <w:rsid w:val="008D4919"/>
    <w:rsid w:val="008D4D81"/>
    <w:rsid w:val="008E1444"/>
    <w:rsid w:val="009014BA"/>
    <w:rsid w:val="00915491"/>
    <w:rsid w:val="00927B19"/>
    <w:rsid w:val="009338D0"/>
    <w:rsid w:val="00934C3F"/>
    <w:rsid w:val="00960518"/>
    <w:rsid w:val="00965405"/>
    <w:rsid w:val="009667F6"/>
    <w:rsid w:val="00993AC8"/>
    <w:rsid w:val="009A2A8A"/>
    <w:rsid w:val="009B3CFD"/>
    <w:rsid w:val="009B7F88"/>
    <w:rsid w:val="009C17F4"/>
    <w:rsid w:val="009C44FA"/>
    <w:rsid w:val="009D2DEE"/>
    <w:rsid w:val="009D34D9"/>
    <w:rsid w:val="00A03A77"/>
    <w:rsid w:val="00A0479C"/>
    <w:rsid w:val="00A06211"/>
    <w:rsid w:val="00A12FF7"/>
    <w:rsid w:val="00A13F29"/>
    <w:rsid w:val="00A35529"/>
    <w:rsid w:val="00A36D3B"/>
    <w:rsid w:val="00A41364"/>
    <w:rsid w:val="00A44CCF"/>
    <w:rsid w:val="00A5042C"/>
    <w:rsid w:val="00A72955"/>
    <w:rsid w:val="00A80C55"/>
    <w:rsid w:val="00A8182E"/>
    <w:rsid w:val="00A936C4"/>
    <w:rsid w:val="00AA4D26"/>
    <w:rsid w:val="00AA7C3B"/>
    <w:rsid w:val="00AC47F6"/>
    <w:rsid w:val="00AC608B"/>
    <w:rsid w:val="00AD41D6"/>
    <w:rsid w:val="00AF0383"/>
    <w:rsid w:val="00AF6835"/>
    <w:rsid w:val="00B019F7"/>
    <w:rsid w:val="00B03BBE"/>
    <w:rsid w:val="00B12CE4"/>
    <w:rsid w:val="00B27943"/>
    <w:rsid w:val="00B34964"/>
    <w:rsid w:val="00B37961"/>
    <w:rsid w:val="00B37F68"/>
    <w:rsid w:val="00B53A67"/>
    <w:rsid w:val="00B90FCF"/>
    <w:rsid w:val="00B95668"/>
    <w:rsid w:val="00BB52A3"/>
    <w:rsid w:val="00BC5A2F"/>
    <w:rsid w:val="00BD24F3"/>
    <w:rsid w:val="00BD7D74"/>
    <w:rsid w:val="00BE27A5"/>
    <w:rsid w:val="00BE6EEA"/>
    <w:rsid w:val="00BF10B3"/>
    <w:rsid w:val="00C066E0"/>
    <w:rsid w:val="00C13CD9"/>
    <w:rsid w:val="00C14429"/>
    <w:rsid w:val="00C20B0F"/>
    <w:rsid w:val="00C231BE"/>
    <w:rsid w:val="00C259F3"/>
    <w:rsid w:val="00C26811"/>
    <w:rsid w:val="00C2702E"/>
    <w:rsid w:val="00C3623C"/>
    <w:rsid w:val="00C42008"/>
    <w:rsid w:val="00C45D15"/>
    <w:rsid w:val="00C66AB8"/>
    <w:rsid w:val="00C87040"/>
    <w:rsid w:val="00CA4606"/>
    <w:rsid w:val="00CA5CBF"/>
    <w:rsid w:val="00CC25BE"/>
    <w:rsid w:val="00CC366A"/>
    <w:rsid w:val="00CC7EFA"/>
    <w:rsid w:val="00CF3C26"/>
    <w:rsid w:val="00D149EE"/>
    <w:rsid w:val="00D34EA5"/>
    <w:rsid w:val="00D46AF4"/>
    <w:rsid w:val="00D61279"/>
    <w:rsid w:val="00D740BC"/>
    <w:rsid w:val="00D804AA"/>
    <w:rsid w:val="00D87459"/>
    <w:rsid w:val="00DA1B9A"/>
    <w:rsid w:val="00DE4AC3"/>
    <w:rsid w:val="00DF0D96"/>
    <w:rsid w:val="00E22FD4"/>
    <w:rsid w:val="00E33F19"/>
    <w:rsid w:val="00E43559"/>
    <w:rsid w:val="00E56AEE"/>
    <w:rsid w:val="00E76BA3"/>
    <w:rsid w:val="00E90491"/>
    <w:rsid w:val="00E96C47"/>
    <w:rsid w:val="00EA5F45"/>
    <w:rsid w:val="00EA6686"/>
    <w:rsid w:val="00EA75A5"/>
    <w:rsid w:val="00EB51BD"/>
    <w:rsid w:val="00ED7157"/>
    <w:rsid w:val="00EE74B4"/>
    <w:rsid w:val="00EE7D89"/>
    <w:rsid w:val="00EF415A"/>
    <w:rsid w:val="00F0479A"/>
    <w:rsid w:val="00F27241"/>
    <w:rsid w:val="00F373CF"/>
    <w:rsid w:val="00F474C8"/>
    <w:rsid w:val="00F67393"/>
    <w:rsid w:val="00F707D0"/>
    <w:rsid w:val="00F72F1A"/>
    <w:rsid w:val="00F961F6"/>
    <w:rsid w:val="00FA3064"/>
    <w:rsid w:val="00FA4896"/>
    <w:rsid w:val="00FA6E40"/>
    <w:rsid w:val="00FB594B"/>
    <w:rsid w:val="00FB6124"/>
    <w:rsid w:val="00FC4C91"/>
    <w:rsid w:val="00FE6484"/>
    <w:rsid w:val="00FF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12C8B"/>
  <w15:docId w15:val="{652A7F66-7969-3A4C-B85B-7E44EBF1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H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D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Helvetica" w:hAnsi="Helvetica" w:cs="Arial Unicode MS"/>
      <w:color w:val="000000"/>
      <w:sz w:val="24"/>
      <w:szCs w:val="24"/>
      <w:u w:color="000000"/>
      <w:lang w:val="de-DE"/>
    </w:rPr>
  </w:style>
  <w:style w:type="paragraph" w:customStyle="1" w:styleId="Text">
    <w:name w:val="Text"/>
    <w:rPr>
      <w:rFonts w:ascii="Helvetica" w:hAnsi="Helvetica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de-DE"/>
    </w:rPr>
  </w:style>
  <w:style w:type="paragraph" w:customStyle="1" w:styleId="Standard1">
    <w:name w:val="Standard1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link w:val="CommentTextChar"/>
    <w:rPr>
      <w:rFonts w:ascii="Helvetica" w:hAnsi="Helvetica" w:cs="Arial Unicode MS"/>
      <w:color w:val="000000"/>
      <w:u w:color="000000"/>
      <w:lang w:val="de-DE"/>
    </w:rPr>
  </w:style>
  <w:style w:type="paragraph" w:styleId="ListParagraph">
    <w:name w:val="List Paragraph"/>
    <w:pPr>
      <w:ind w:left="720"/>
    </w:pPr>
    <w:rPr>
      <w:rFonts w:ascii="Helvetica" w:hAnsi="Helvetica" w:cs="Arial Unicode MS"/>
      <w:color w:val="000000"/>
      <w:sz w:val="24"/>
      <w:szCs w:val="24"/>
      <w:u w:color="00000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6A1"/>
    <w:rPr>
      <w:rFonts w:ascii="Times New Roman" w:hAnsi="Times New Roman" w:cs="Times New Roman"/>
      <w:b/>
      <w:bCs/>
      <w:color w:val="auto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0406A1"/>
    <w:rPr>
      <w:rFonts w:ascii="Helvetica" w:hAnsi="Helvetica" w:cs="Arial Unicode MS"/>
      <w:color w:val="000000"/>
      <w:u w:color="000000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6A1"/>
    <w:rPr>
      <w:rFonts w:ascii="Helvetica" w:hAnsi="Helvetica" w:cs="Arial Unicode MS"/>
      <w:b/>
      <w:bCs/>
      <w:color w:val="000000"/>
      <w:u w:color="00000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CC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CC1"/>
    <w:rPr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AC47F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847E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847E7"/>
    <w:pPr>
      <w:numPr>
        <w:ilvl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bdr w:val="none" w:sz="0" w:space="0" w:color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7E7"/>
    <w:pPr>
      <w:numPr>
        <w:ilvl w:val="1"/>
      </w:num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il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847E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1C3F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FD8"/>
    <w:rPr>
      <w:rFonts w:eastAsia="Times New Roman"/>
      <w:sz w:val="24"/>
      <w:szCs w:val="24"/>
      <w:bdr w:val="none" w:sz="0" w:space="0" w:color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A355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45EB15-1FCB-3F40-9C82-5BE49F121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onna Münger</cp:lastModifiedBy>
  <cp:revision>16</cp:revision>
  <cp:lastPrinted>2021-08-27T12:19:00Z</cp:lastPrinted>
  <dcterms:created xsi:type="dcterms:W3CDTF">2021-08-27T11:10:00Z</dcterms:created>
  <dcterms:modified xsi:type="dcterms:W3CDTF">2022-01-24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f1ca5ae-a340-3301-b1a3-d32e309287d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ouncil-of-science-editors</vt:lpwstr>
  </property>
  <property fmtid="{D5CDD505-2E9C-101B-9397-08002B2CF9AE}" pid="14" name="Mendeley Recent Style Name 4_1">
    <vt:lpwstr>Council of Science Editors, Citation-Sequence (numeric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